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682A0" w14:textId="77777777" w:rsidR="00CA310D" w:rsidRDefault="00CA310D" w:rsidP="00CA310D">
      <w:pPr>
        <w:rPr>
          <w:b/>
          <w:bCs/>
        </w:rPr>
      </w:pPr>
      <w:bookmarkStart w:id="0" w:name="_GoBack"/>
      <w:bookmarkEnd w:id="0"/>
      <w:r w:rsidRPr="00E100A4">
        <w:rPr>
          <w:b/>
          <w:bCs/>
        </w:rPr>
        <w:t>Supplementary Material</w:t>
      </w:r>
    </w:p>
    <w:p w14:paraId="543E2B7C" w14:textId="77777777" w:rsidR="00CA310D" w:rsidRPr="00E100A4" w:rsidRDefault="00CA310D" w:rsidP="00CA310D">
      <w:pPr>
        <w:rPr>
          <w:b/>
          <w:bCs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748"/>
        <w:gridCol w:w="2783"/>
        <w:gridCol w:w="2694"/>
        <w:gridCol w:w="2409"/>
      </w:tblGrid>
      <w:tr w:rsidR="00CA310D" w14:paraId="6D237CC1" w14:textId="77777777" w:rsidTr="006D4E77">
        <w:tc>
          <w:tcPr>
            <w:tcW w:w="4531" w:type="dxa"/>
            <w:gridSpan w:val="2"/>
          </w:tcPr>
          <w:p w14:paraId="701726E9" w14:textId="77777777" w:rsidR="00CA310D" w:rsidRDefault="00CA310D" w:rsidP="006D4E77"/>
        </w:tc>
        <w:tc>
          <w:tcPr>
            <w:tcW w:w="2694" w:type="dxa"/>
            <w:vAlign w:val="center"/>
          </w:tcPr>
          <w:p w14:paraId="433CA3F1" w14:textId="77777777" w:rsidR="00CA310D" w:rsidRDefault="00CA310D" w:rsidP="006D4E77">
            <w:r>
              <w:t>Physical Therapist-trained</w:t>
            </w:r>
          </w:p>
        </w:tc>
        <w:tc>
          <w:tcPr>
            <w:tcW w:w="2409" w:type="dxa"/>
            <w:vAlign w:val="center"/>
          </w:tcPr>
          <w:p w14:paraId="086A3297" w14:textId="77777777" w:rsidR="00CA310D" w:rsidRDefault="00CA310D" w:rsidP="006D4E77">
            <w:r>
              <w:t>Parent-trained Group</w:t>
            </w:r>
          </w:p>
        </w:tc>
      </w:tr>
      <w:tr w:rsidR="00CA310D" w14:paraId="7DAD28DC" w14:textId="77777777" w:rsidTr="006D4E77">
        <w:tc>
          <w:tcPr>
            <w:tcW w:w="1748" w:type="dxa"/>
            <w:vMerge w:val="restart"/>
            <w:vAlign w:val="center"/>
          </w:tcPr>
          <w:p w14:paraId="0575F745" w14:textId="77777777" w:rsidR="00CA310D" w:rsidRDefault="00CA310D" w:rsidP="006D4E77">
            <w:pPr>
              <w:jc w:val="center"/>
            </w:pPr>
            <w:r>
              <w:t>First week</w:t>
            </w:r>
          </w:p>
        </w:tc>
        <w:tc>
          <w:tcPr>
            <w:tcW w:w="2783" w:type="dxa"/>
          </w:tcPr>
          <w:p w14:paraId="199BCEFC" w14:textId="77777777" w:rsidR="00CA310D" w:rsidRDefault="00CA310D" w:rsidP="006D4E77">
            <w:r>
              <w:t>Independent Walkers</w:t>
            </w:r>
          </w:p>
        </w:tc>
        <w:tc>
          <w:tcPr>
            <w:tcW w:w="2694" w:type="dxa"/>
          </w:tcPr>
          <w:p w14:paraId="096066E0" w14:textId="77777777" w:rsidR="00CA310D" w:rsidRPr="00542C76" w:rsidRDefault="00CA310D" w:rsidP="006D4E77">
            <w:pPr>
              <w:rPr>
                <w:rFonts w:ascii="Calibri" w:hAnsi="Calibri" w:cs="Calibri"/>
                <w:color w:val="000000" w:themeColor="text1"/>
              </w:rPr>
            </w:pPr>
            <w:r w:rsidRPr="00542C76">
              <w:rPr>
                <w:rFonts w:ascii="Calibri" w:hAnsi="Calibri" w:cs="Calibri"/>
                <w:color w:val="000000" w:themeColor="text1"/>
              </w:rPr>
              <w:t xml:space="preserve">2271 </w:t>
            </w:r>
            <w:r w:rsidRPr="00542C76">
              <w:rPr>
                <w:color w:val="000000" w:themeColor="text1"/>
              </w:rPr>
              <w:sym w:font="Symbol" w:char="F0B1"/>
            </w:r>
            <w:r w:rsidRPr="00542C7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705 (n=12)</w:t>
            </w:r>
          </w:p>
        </w:tc>
        <w:tc>
          <w:tcPr>
            <w:tcW w:w="2409" w:type="dxa"/>
          </w:tcPr>
          <w:p w14:paraId="5257643C" w14:textId="77777777" w:rsidR="00CA310D" w:rsidRPr="00542C76" w:rsidRDefault="00CA310D" w:rsidP="006D4E77">
            <w:pPr>
              <w:rPr>
                <w:rFonts w:ascii="Calibri" w:hAnsi="Calibri" w:cs="Calibri"/>
                <w:color w:val="000000" w:themeColor="text1"/>
              </w:rPr>
            </w:pPr>
            <w:r w:rsidRPr="00542C76">
              <w:rPr>
                <w:rFonts w:ascii="Calibri" w:hAnsi="Calibri" w:cs="Calibri"/>
                <w:color w:val="000000" w:themeColor="text1"/>
              </w:rPr>
              <w:t>1749</w:t>
            </w:r>
            <w:r w:rsidRPr="00542C76">
              <w:rPr>
                <w:color w:val="000000" w:themeColor="text1"/>
              </w:rPr>
              <w:t xml:space="preserve"> </w:t>
            </w:r>
            <w:r w:rsidRPr="00542C76">
              <w:rPr>
                <w:color w:val="000000" w:themeColor="text1"/>
              </w:rPr>
              <w:sym w:font="Symbol" w:char="F0B1"/>
            </w:r>
            <w:r w:rsidRPr="00542C7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507 (n=6)</w:t>
            </w:r>
          </w:p>
        </w:tc>
      </w:tr>
      <w:tr w:rsidR="00CA310D" w14:paraId="694E1D76" w14:textId="77777777" w:rsidTr="006D4E77">
        <w:tc>
          <w:tcPr>
            <w:tcW w:w="1748" w:type="dxa"/>
            <w:vMerge/>
            <w:tcBorders>
              <w:bottom w:val="single" w:sz="4" w:space="0" w:color="auto"/>
            </w:tcBorders>
            <w:vAlign w:val="center"/>
          </w:tcPr>
          <w:p w14:paraId="770582AB" w14:textId="77777777" w:rsidR="00CA310D" w:rsidRDefault="00CA310D" w:rsidP="006D4E77">
            <w:pPr>
              <w:jc w:val="center"/>
            </w:pPr>
          </w:p>
        </w:tc>
        <w:tc>
          <w:tcPr>
            <w:tcW w:w="2783" w:type="dxa"/>
            <w:tcBorders>
              <w:bottom w:val="single" w:sz="4" w:space="0" w:color="auto"/>
            </w:tcBorders>
          </w:tcPr>
          <w:p w14:paraId="2972D8FA" w14:textId="77777777" w:rsidR="00CA310D" w:rsidRDefault="00CA310D" w:rsidP="006D4E77">
            <w:r>
              <w:t>Non-walker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5FAB63A" w14:textId="77777777" w:rsidR="00CA310D" w:rsidRPr="00542C76" w:rsidRDefault="00CA310D" w:rsidP="006D4E77">
            <w:pPr>
              <w:rPr>
                <w:rFonts w:ascii="Calibri" w:hAnsi="Calibri" w:cs="Calibri"/>
                <w:color w:val="000000" w:themeColor="text1"/>
              </w:rPr>
            </w:pPr>
            <w:r w:rsidRPr="00542C76">
              <w:rPr>
                <w:rFonts w:ascii="Calibri" w:hAnsi="Calibri" w:cs="Calibri"/>
                <w:color w:val="000000" w:themeColor="text1"/>
              </w:rPr>
              <w:t xml:space="preserve">836 </w:t>
            </w:r>
            <w:r w:rsidRPr="00542C76">
              <w:rPr>
                <w:color w:val="000000" w:themeColor="text1"/>
              </w:rPr>
              <w:sym w:font="Symbol" w:char="F0B1"/>
            </w:r>
            <w:r w:rsidRPr="00542C7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367 (n=1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E2DACE1" w14:textId="77777777" w:rsidR="00CA310D" w:rsidRPr="00542C76" w:rsidRDefault="00CA310D" w:rsidP="006D4E77">
            <w:pPr>
              <w:rPr>
                <w:rFonts w:ascii="Calibri" w:hAnsi="Calibri" w:cs="Calibri"/>
                <w:color w:val="000000" w:themeColor="text1"/>
              </w:rPr>
            </w:pPr>
            <w:r w:rsidRPr="00542C76">
              <w:rPr>
                <w:rFonts w:ascii="Calibri" w:hAnsi="Calibri" w:cs="Calibri"/>
                <w:color w:val="000000" w:themeColor="text1"/>
              </w:rPr>
              <w:t>481</w:t>
            </w:r>
            <w:r w:rsidRPr="00542C76">
              <w:rPr>
                <w:color w:val="000000" w:themeColor="text1"/>
              </w:rPr>
              <w:t xml:space="preserve"> </w:t>
            </w:r>
            <w:r w:rsidRPr="00542C76">
              <w:rPr>
                <w:color w:val="000000" w:themeColor="text1"/>
              </w:rPr>
              <w:sym w:font="Symbol" w:char="F0B1"/>
            </w:r>
            <w:r w:rsidRPr="00542C7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390 (n=3)</w:t>
            </w:r>
          </w:p>
        </w:tc>
      </w:tr>
      <w:tr w:rsidR="00CA310D" w14:paraId="530F2A35" w14:textId="77777777" w:rsidTr="006D4E77">
        <w:tc>
          <w:tcPr>
            <w:tcW w:w="1748" w:type="dxa"/>
            <w:vMerge w:val="restart"/>
            <w:vAlign w:val="center"/>
          </w:tcPr>
          <w:p w14:paraId="74CD1D18" w14:textId="77777777" w:rsidR="00CA310D" w:rsidRDefault="00CA310D" w:rsidP="006D4E77">
            <w:pPr>
              <w:jc w:val="center"/>
            </w:pPr>
            <w:r>
              <w:t>Final week</w:t>
            </w:r>
          </w:p>
        </w:tc>
        <w:tc>
          <w:tcPr>
            <w:tcW w:w="2783" w:type="dxa"/>
          </w:tcPr>
          <w:p w14:paraId="7BE20AC4" w14:textId="77777777" w:rsidR="00CA310D" w:rsidRDefault="00CA310D" w:rsidP="006D4E77">
            <w:r>
              <w:t>Independent Walkers</w:t>
            </w:r>
          </w:p>
        </w:tc>
        <w:tc>
          <w:tcPr>
            <w:tcW w:w="2694" w:type="dxa"/>
          </w:tcPr>
          <w:p w14:paraId="29C3F485" w14:textId="77777777" w:rsidR="00CA310D" w:rsidRPr="00542C76" w:rsidRDefault="00CA310D" w:rsidP="006D4E77">
            <w:pPr>
              <w:rPr>
                <w:rFonts w:ascii="Calibri" w:hAnsi="Calibri" w:cs="Calibri"/>
                <w:color w:val="000000" w:themeColor="text1"/>
              </w:rPr>
            </w:pPr>
            <w:r w:rsidRPr="00542C76">
              <w:rPr>
                <w:rFonts w:ascii="Calibri" w:hAnsi="Calibri" w:cs="Calibri"/>
                <w:color w:val="000000" w:themeColor="text1"/>
              </w:rPr>
              <w:t xml:space="preserve">2862 </w:t>
            </w:r>
            <w:r w:rsidRPr="00542C76">
              <w:rPr>
                <w:color w:val="000000" w:themeColor="text1"/>
              </w:rPr>
              <w:sym w:font="Symbol" w:char="F0B1"/>
            </w:r>
            <w:r w:rsidRPr="00542C7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626 (n=12)</w:t>
            </w:r>
          </w:p>
        </w:tc>
        <w:tc>
          <w:tcPr>
            <w:tcW w:w="2409" w:type="dxa"/>
          </w:tcPr>
          <w:p w14:paraId="5D885AC5" w14:textId="77777777" w:rsidR="00CA310D" w:rsidRPr="00542C76" w:rsidRDefault="00CA310D" w:rsidP="006D4E77">
            <w:pPr>
              <w:rPr>
                <w:rFonts w:ascii="Calibri" w:hAnsi="Calibri" w:cs="Calibri"/>
                <w:color w:val="000000" w:themeColor="text1"/>
              </w:rPr>
            </w:pPr>
            <w:r w:rsidRPr="00542C76">
              <w:rPr>
                <w:rFonts w:ascii="Calibri" w:hAnsi="Calibri" w:cs="Calibri"/>
                <w:color w:val="000000" w:themeColor="text1"/>
              </w:rPr>
              <w:t>1582</w:t>
            </w:r>
            <w:r w:rsidRPr="00542C76">
              <w:rPr>
                <w:color w:val="000000" w:themeColor="text1"/>
              </w:rPr>
              <w:t xml:space="preserve"> </w:t>
            </w:r>
            <w:r w:rsidRPr="00542C76">
              <w:rPr>
                <w:color w:val="000000" w:themeColor="text1"/>
              </w:rPr>
              <w:sym w:font="Symbol" w:char="F0B1"/>
            </w:r>
            <w:r w:rsidRPr="00542C7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385 (n=6)</w:t>
            </w:r>
          </w:p>
        </w:tc>
      </w:tr>
      <w:tr w:rsidR="00CA310D" w14:paraId="2BFFF452" w14:textId="77777777" w:rsidTr="006D4E77">
        <w:tc>
          <w:tcPr>
            <w:tcW w:w="1748" w:type="dxa"/>
            <w:vMerge/>
            <w:tcBorders>
              <w:bottom w:val="single" w:sz="4" w:space="0" w:color="auto"/>
            </w:tcBorders>
          </w:tcPr>
          <w:p w14:paraId="07D309A6" w14:textId="77777777" w:rsidR="00CA310D" w:rsidRDefault="00CA310D" w:rsidP="006D4E77"/>
        </w:tc>
        <w:tc>
          <w:tcPr>
            <w:tcW w:w="2783" w:type="dxa"/>
            <w:tcBorders>
              <w:bottom w:val="single" w:sz="4" w:space="0" w:color="auto"/>
            </w:tcBorders>
          </w:tcPr>
          <w:p w14:paraId="4625E957" w14:textId="77777777" w:rsidR="00CA310D" w:rsidRDefault="00CA310D" w:rsidP="006D4E77">
            <w:r>
              <w:t>Non-walker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77585BF" w14:textId="77777777" w:rsidR="00CA310D" w:rsidRPr="00542C76" w:rsidRDefault="00CA310D" w:rsidP="006D4E77">
            <w:pPr>
              <w:rPr>
                <w:rFonts w:ascii="Calibri" w:hAnsi="Calibri" w:cs="Calibri"/>
                <w:color w:val="000000" w:themeColor="text1"/>
              </w:rPr>
            </w:pPr>
            <w:r w:rsidRPr="00542C76">
              <w:rPr>
                <w:rFonts w:ascii="Calibri" w:hAnsi="Calibri" w:cs="Calibri"/>
                <w:color w:val="000000" w:themeColor="text1"/>
              </w:rPr>
              <w:t xml:space="preserve">1881 </w:t>
            </w:r>
            <w:r w:rsidRPr="00542C76">
              <w:rPr>
                <w:color w:val="000000" w:themeColor="text1"/>
              </w:rPr>
              <w:sym w:font="Symbol" w:char="F0B1"/>
            </w:r>
            <w:r w:rsidRPr="00542C7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434 (n=1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298D3BE" w14:textId="77777777" w:rsidR="00CA310D" w:rsidRPr="00542C76" w:rsidRDefault="00CA310D" w:rsidP="006D4E77">
            <w:pPr>
              <w:rPr>
                <w:rFonts w:ascii="Calibri" w:hAnsi="Calibri" w:cs="Calibri"/>
                <w:color w:val="000000" w:themeColor="text1"/>
              </w:rPr>
            </w:pPr>
            <w:r w:rsidRPr="00542C76">
              <w:rPr>
                <w:rFonts w:ascii="Calibri" w:hAnsi="Calibri" w:cs="Calibri"/>
                <w:color w:val="000000" w:themeColor="text1"/>
              </w:rPr>
              <w:t>1402</w:t>
            </w:r>
            <w:r w:rsidRPr="00542C76">
              <w:rPr>
                <w:color w:val="000000" w:themeColor="text1"/>
              </w:rPr>
              <w:t xml:space="preserve"> </w:t>
            </w:r>
            <w:r w:rsidRPr="00542C76">
              <w:rPr>
                <w:color w:val="000000" w:themeColor="text1"/>
              </w:rPr>
              <w:sym w:font="Symbol" w:char="F0B1"/>
            </w:r>
            <w:r w:rsidRPr="00542C7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1027 (n=3)</w:t>
            </w:r>
          </w:p>
        </w:tc>
      </w:tr>
    </w:tbl>
    <w:p w14:paraId="154CAE88" w14:textId="77777777" w:rsidR="00CA310D" w:rsidRDefault="00CA310D" w:rsidP="00CA310D"/>
    <w:p w14:paraId="39D0487C" w14:textId="034C0FA3" w:rsidR="00782E4C" w:rsidRDefault="00CA310D" w:rsidP="00782E4C">
      <w:r w:rsidRPr="00617A24">
        <w:rPr>
          <w:b/>
        </w:rPr>
        <w:t xml:space="preserve">Supplementary Table 1 – Average step counts on the affected lower extremity during the hour of training (mean </w:t>
      </w:r>
      <w:r w:rsidRPr="00617A24">
        <w:rPr>
          <w:b/>
          <w:color w:val="000000" w:themeColor="text1"/>
        </w:rPr>
        <w:sym w:font="Symbol" w:char="F0B1"/>
      </w:r>
      <w:r w:rsidRPr="00617A24">
        <w:rPr>
          <w:b/>
          <w:color w:val="000000" w:themeColor="text1"/>
        </w:rPr>
        <w:t xml:space="preserve"> SD).</w:t>
      </w:r>
      <w:r w:rsidR="00782E4C">
        <w:rPr>
          <w:color w:val="000000" w:themeColor="text1"/>
        </w:rPr>
        <w:t xml:space="preserve">  Physical Therapist-trained include children from both the Immediate and Delay </w:t>
      </w:r>
      <w:r w:rsidR="00617A24">
        <w:rPr>
          <w:color w:val="000000" w:themeColor="text1"/>
        </w:rPr>
        <w:t>G</w:t>
      </w:r>
      <w:r w:rsidR="00782E4C">
        <w:rPr>
          <w:color w:val="000000" w:themeColor="text1"/>
        </w:rPr>
        <w:t>roup</w:t>
      </w:r>
      <w:r w:rsidR="00617A24">
        <w:rPr>
          <w:color w:val="000000" w:themeColor="text1"/>
        </w:rPr>
        <w:t>s</w:t>
      </w:r>
      <w:r w:rsidR="00782E4C">
        <w:rPr>
          <w:color w:val="000000" w:themeColor="text1"/>
        </w:rPr>
        <w:t>, during their respective training periods.</w:t>
      </w:r>
    </w:p>
    <w:p w14:paraId="75A6381D" w14:textId="77777777" w:rsidR="00CA310D" w:rsidRDefault="00CA310D" w:rsidP="00CA310D">
      <w:pPr>
        <w:spacing w:after="160" w:line="259" w:lineRule="auto"/>
      </w:pPr>
    </w:p>
    <w:p w14:paraId="04C3B9A8" w14:textId="77777777" w:rsidR="00CA310D" w:rsidRDefault="00CA310D" w:rsidP="00CA310D">
      <w:pPr>
        <w:spacing w:after="160" w:line="259" w:lineRule="auto"/>
      </w:pPr>
    </w:p>
    <w:p w14:paraId="63B62517" w14:textId="77777777" w:rsidR="00CA310D" w:rsidRDefault="00CA310D" w:rsidP="00CA310D">
      <w:pPr>
        <w:spacing w:after="160" w:line="259" w:lineRule="auto"/>
      </w:pPr>
      <w:r>
        <w:rPr>
          <w:noProof/>
          <w:lang w:eastAsia="en-CA"/>
        </w:rPr>
        <w:drawing>
          <wp:inline distT="0" distB="0" distL="0" distR="0" wp14:anchorId="093E0145" wp14:editId="186A70E4">
            <wp:extent cx="6070380" cy="3766227"/>
            <wp:effectExtent l="0" t="0" r="63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1-04-20 at 6.47.37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380" cy="3766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9D2FF" w14:textId="5368594D" w:rsidR="00CA310D" w:rsidRPr="00606B54" w:rsidRDefault="00CA310D" w:rsidP="00603CA3">
      <w:pPr>
        <w:spacing w:after="160" w:line="259" w:lineRule="auto"/>
      </w:pPr>
      <w:r w:rsidRPr="00617A24">
        <w:rPr>
          <w:b/>
        </w:rPr>
        <w:t xml:space="preserve">Supplementary Figure </w:t>
      </w:r>
      <w:r w:rsidR="003853A2">
        <w:rPr>
          <w:b/>
        </w:rPr>
        <w:t>1</w:t>
      </w:r>
      <w:r w:rsidRPr="00617A24">
        <w:rPr>
          <w:b/>
        </w:rPr>
        <w:t xml:space="preserve"> – Full-day step counts on the affected lower extremity.</w:t>
      </w:r>
      <w:r w:rsidRPr="00FD4DB2">
        <w:t xml:space="preserve"> Bars indicate </w:t>
      </w:r>
      <w:r w:rsidR="00603CA3">
        <w:t>average step counts measured over 2 to 6 full days for each child then averaged across children in the same group for each phase of the study.</w:t>
      </w:r>
      <w:r w:rsidRPr="00FD4DB2">
        <w:t xml:space="preserve"> </w:t>
      </w:r>
      <w:r w:rsidR="007726AA">
        <w:t xml:space="preserve">The number of children from which we obtained valid measures over at least two full days is indicated by n in each bar. </w:t>
      </w:r>
      <w:r w:rsidRPr="00FD4DB2">
        <w:t xml:space="preserve">Error bars indicate </w:t>
      </w:r>
      <w:r w:rsidR="004E02FD">
        <w:t>standard deviation</w:t>
      </w:r>
      <w:r w:rsidRPr="00FD4DB2">
        <w:t>.</w:t>
      </w:r>
      <w:r w:rsidRPr="00FD4DB2">
        <w:br/>
        <w:t>Abbreviations: FU, follow-up.</w:t>
      </w:r>
    </w:p>
    <w:p w14:paraId="3CE07334" w14:textId="77777777" w:rsidR="00CA310D" w:rsidRDefault="00CA310D" w:rsidP="00CA310D">
      <w:pPr>
        <w:spacing w:after="160" w:line="259" w:lineRule="auto"/>
      </w:pPr>
      <w:r>
        <w:br w:type="page"/>
      </w:r>
    </w:p>
    <w:p w14:paraId="09B06151" w14:textId="77777777" w:rsidR="00CA310D" w:rsidRDefault="00CA310D" w:rsidP="00CA310D">
      <w:r>
        <w:rPr>
          <w:noProof/>
          <w:lang w:eastAsia="en-CA"/>
        </w:rPr>
        <w:lastRenderedPageBreak/>
        <w:drawing>
          <wp:inline distT="0" distB="0" distL="0" distR="0" wp14:anchorId="2819F222" wp14:editId="19C665F9">
            <wp:extent cx="5934289" cy="3830399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MFM Change and Ag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289" cy="3830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22895" w14:textId="77777777" w:rsidR="00CA310D" w:rsidRDefault="00CA310D" w:rsidP="00CA310D"/>
    <w:p w14:paraId="1F7AE212" w14:textId="6E6A5D02" w:rsidR="00CA310D" w:rsidRDefault="00CA310D" w:rsidP="00CA310D">
      <w:r w:rsidRPr="00617A24">
        <w:rPr>
          <w:b/>
        </w:rPr>
        <w:t xml:space="preserve">Supplementary Figure </w:t>
      </w:r>
      <w:r w:rsidR="003853A2">
        <w:rPr>
          <w:b/>
        </w:rPr>
        <w:t>2</w:t>
      </w:r>
      <w:r w:rsidRPr="00617A24">
        <w:rPr>
          <w:b/>
        </w:rPr>
        <w:t xml:space="preserve"> – GMFM-66 change scores over three months of training versus age (months) at the onset of training.</w:t>
      </w:r>
      <w:r>
        <w:t xml:space="preserve"> Black markers indicate change scores for children trained by a PT</w:t>
      </w:r>
      <w:r w:rsidR="00EA0FD3">
        <w:t xml:space="preserve"> (n=22)</w:t>
      </w:r>
      <w:r w:rsidR="009D4EEF">
        <w:t>, i.e., both from the Delay and Immediate Groups</w:t>
      </w:r>
      <w:r>
        <w:t xml:space="preserve"> </w:t>
      </w:r>
      <w:r w:rsidR="00556743">
        <w:t xml:space="preserve">and </w:t>
      </w:r>
      <w:r>
        <w:t>gray markers indicate changes in children trained by a parent</w:t>
      </w:r>
      <w:r w:rsidR="00EA0FD3">
        <w:t xml:space="preserve"> (n=9)</w:t>
      </w:r>
      <w:r w:rsidR="00556743">
        <w:t>.</w:t>
      </w:r>
      <w:r w:rsidR="00EA0FD3">
        <w:t xml:space="preserve"> </w:t>
      </w:r>
      <w:r w:rsidR="00EA0FD3" w:rsidRPr="00EA0FD3">
        <w:t xml:space="preserve">The </w:t>
      </w:r>
      <w:proofErr w:type="spellStart"/>
      <w:r w:rsidR="00EA0FD3" w:rsidRPr="00EA0FD3">
        <w:t>trendline</w:t>
      </w:r>
      <w:proofErr w:type="spellEnd"/>
      <w:r w:rsidR="00EA0FD3" w:rsidRPr="00EA0FD3">
        <w:t xml:space="preserve"> includes</w:t>
      </w:r>
      <w:r w:rsidR="00556743" w:rsidRPr="00EA0FD3">
        <w:t xml:space="preserve"> </w:t>
      </w:r>
      <w:r w:rsidR="00EA0FD3" w:rsidRPr="00EA0FD3">
        <w:t>a</w:t>
      </w:r>
      <w:r w:rsidR="00D65EC7" w:rsidRPr="00EA0FD3">
        <w:t xml:space="preserve">ll </w:t>
      </w:r>
      <w:r w:rsidR="0088697B">
        <w:t>data</w:t>
      </w:r>
      <w:r w:rsidR="00D65EC7" w:rsidRPr="00EA0FD3">
        <w:t xml:space="preserve"> (</w:t>
      </w:r>
      <w:r w:rsidR="0088697B">
        <w:t xml:space="preserve">n=31; </w:t>
      </w:r>
      <w:r w:rsidR="00FD436C" w:rsidRPr="00EA0FD3">
        <w:t>R = -0.52 p=0.003).</w:t>
      </w:r>
    </w:p>
    <w:p w14:paraId="483F8F13" w14:textId="77777777" w:rsidR="00FA1BC0" w:rsidRDefault="00D91DB1"/>
    <w:sectPr w:rsidR="00FA1BC0" w:rsidSect="005F5B3D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E4ECB" w14:textId="77777777" w:rsidR="00D91DB1" w:rsidRDefault="00D91DB1">
      <w:r>
        <w:separator/>
      </w:r>
    </w:p>
  </w:endnote>
  <w:endnote w:type="continuationSeparator" w:id="0">
    <w:p w14:paraId="1C3C20DB" w14:textId="77777777" w:rsidR="00D91DB1" w:rsidRDefault="00D91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vanish/>
        <w:highlight w:val="yellow"/>
      </w:rPr>
      <w:id w:val="-202017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43C47E" w14:textId="77777777" w:rsidR="008A54C4" w:rsidRDefault="001D34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CE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D5CD20" w14:textId="77777777" w:rsidR="008A54C4" w:rsidRDefault="00D91D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10674" w14:textId="77777777" w:rsidR="00D91DB1" w:rsidRDefault="00D91DB1">
      <w:r>
        <w:separator/>
      </w:r>
    </w:p>
  </w:footnote>
  <w:footnote w:type="continuationSeparator" w:id="0">
    <w:p w14:paraId="36E9A257" w14:textId="77777777" w:rsidR="00D91DB1" w:rsidRDefault="00D91D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4624BC" w14:textId="77777777" w:rsidR="008A54C4" w:rsidRDefault="001D34BD" w:rsidP="005F5B3D">
    <w:pPr>
      <w:pStyle w:val="Header"/>
      <w:jc w:val="right"/>
    </w:pPr>
    <w:r>
      <w:t>ELEVATE for function after perinatal stroke</w:t>
    </w:r>
  </w:p>
  <w:p w14:paraId="11FBE564" w14:textId="77777777" w:rsidR="008A54C4" w:rsidRDefault="00D91D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10D"/>
    <w:rsid w:val="000836E3"/>
    <w:rsid w:val="000C5DC9"/>
    <w:rsid w:val="000D0367"/>
    <w:rsid w:val="001370E9"/>
    <w:rsid w:val="001753DF"/>
    <w:rsid w:val="001A3CE7"/>
    <w:rsid w:val="001D34BD"/>
    <w:rsid w:val="001E4170"/>
    <w:rsid w:val="001E78D4"/>
    <w:rsid w:val="001F7A7A"/>
    <w:rsid w:val="002267DF"/>
    <w:rsid w:val="0026792F"/>
    <w:rsid w:val="00291B02"/>
    <w:rsid w:val="002C0D46"/>
    <w:rsid w:val="002D69BA"/>
    <w:rsid w:val="002D7886"/>
    <w:rsid w:val="0032296A"/>
    <w:rsid w:val="00325A1F"/>
    <w:rsid w:val="00327662"/>
    <w:rsid w:val="00337464"/>
    <w:rsid w:val="003853A2"/>
    <w:rsid w:val="003D37DC"/>
    <w:rsid w:val="004719A1"/>
    <w:rsid w:val="004E02FD"/>
    <w:rsid w:val="005007DC"/>
    <w:rsid w:val="0050313D"/>
    <w:rsid w:val="005369EC"/>
    <w:rsid w:val="00556743"/>
    <w:rsid w:val="00557489"/>
    <w:rsid w:val="00563A1C"/>
    <w:rsid w:val="00584429"/>
    <w:rsid w:val="005E2BC7"/>
    <w:rsid w:val="00603CA3"/>
    <w:rsid w:val="00617A24"/>
    <w:rsid w:val="00636985"/>
    <w:rsid w:val="00640D5C"/>
    <w:rsid w:val="006719E3"/>
    <w:rsid w:val="006A1A8B"/>
    <w:rsid w:val="00766340"/>
    <w:rsid w:val="007726AA"/>
    <w:rsid w:val="00782E4C"/>
    <w:rsid w:val="007E312F"/>
    <w:rsid w:val="008863FF"/>
    <w:rsid w:val="0088697B"/>
    <w:rsid w:val="008903BE"/>
    <w:rsid w:val="008F10A3"/>
    <w:rsid w:val="0092508B"/>
    <w:rsid w:val="00954932"/>
    <w:rsid w:val="00964F78"/>
    <w:rsid w:val="009B3689"/>
    <w:rsid w:val="009D4D84"/>
    <w:rsid w:val="009D4EEF"/>
    <w:rsid w:val="00A04590"/>
    <w:rsid w:val="00A06CB4"/>
    <w:rsid w:val="00AA5F3C"/>
    <w:rsid w:val="00B50933"/>
    <w:rsid w:val="00BA6AE0"/>
    <w:rsid w:val="00C021D7"/>
    <w:rsid w:val="00C548CF"/>
    <w:rsid w:val="00C61198"/>
    <w:rsid w:val="00CA310D"/>
    <w:rsid w:val="00D079F1"/>
    <w:rsid w:val="00D14376"/>
    <w:rsid w:val="00D23E82"/>
    <w:rsid w:val="00D65EC7"/>
    <w:rsid w:val="00D91DB1"/>
    <w:rsid w:val="00DC056E"/>
    <w:rsid w:val="00DC4773"/>
    <w:rsid w:val="00DF579F"/>
    <w:rsid w:val="00E23C50"/>
    <w:rsid w:val="00E32F37"/>
    <w:rsid w:val="00E63E36"/>
    <w:rsid w:val="00EA0FD3"/>
    <w:rsid w:val="00F96462"/>
    <w:rsid w:val="00FD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5F844"/>
  <w15:chartTrackingRefBased/>
  <w15:docId w15:val="{F1C787AC-9A09-1F42-8FD8-E48527D68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1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1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310D"/>
    <w:pPr>
      <w:tabs>
        <w:tab w:val="center" w:pos="4680"/>
        <w:tab w:val="right" w:pos="9360"/>
      </w:tabs>
    </w:pPr>
    <w:rPr>
      <w:rFonts w:eastAsia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A310D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CA310D"/>
    <w:pPr>
      <w:tabs>
        <w:tab w:val="center" w:pos="4680"/>
        <w:tab w:val="right" w:pos="9360"/>
      </w:tabs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A310D"/>
    <w:rPr>
      <w:rFonts w:ascii="Times New Roman" w:hAnsi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82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E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E4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E4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E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E4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ynie Yang</cp:lastModifiedBy>
  <cp:revision>3</cp:revision>
  <dcterms:created xsi:type="dcterms:W3CDTF">2021-07-19T21:33:00Z</dcterms:created>
  <dcterms:modified xsi:type="dcterms:W3CDTF">2021-07-19T21:34:00Z</dcterms:modified>
</cp:coreProperties>
</file>